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1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2110"/>
        <w:gridCol w:w="2110"/>
        <w:gridCol w:w="2110"/>
        <w:gridCol w:w="2110"/>
        <w:gridCol w:w="204"/>
      </w:tblGrid>
      <w:tr w:rsidR="00626DF4" w:rsidRPr="00626DF4" w14:paraId="0BAE4F6C" w14:textId="77777777" w:rsidTr="00626DF4">
        <w:trPr>
          <w:gridAfter w:val="1"/>
          <w:wAfter w:w="36" w:type="dxa"/>
          <w:trHeight w:val="255"/>
        </w:trPr>
        <w:tc>
          <w:tcPr>
            <w:tcW w:w="115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FE02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2: Multivariable Analysis for GDM: Results of Primary Causal Estimation and Sensitivity Analyses</w:t>
            </w:r>
          </w:p>
        </w:tc>
      </w:tr>
      <w:tr w:rsidR="00626DF4" w:rsidRPr="00626DF4" w14:paraId="74DE7652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9AA8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F042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C38F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058A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48A3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DF4" w:rsidRPr="00626DF4" w14:paraId="538AE6F7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1137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3456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9A69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9FD0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B717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</w:tr>
      <w:tr w:rsidR="00626DF4" w:rsidRPr="00626DF4" w14:paraId="45915D9E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B6401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83EC6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D058C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AC0F9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9E6A0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626DF4" w:rsidRPr="00626DF4" w14:paraId="708A109C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59E6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D526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5 to 1.1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F1BD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62 to 1.1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BED2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996 to 1.1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4BFD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5 to 1.11)</w:t>
            </w:r>
          </w:p>
        </w:tc>
      </w:tr>
      <w:tr w:rsidR="00626DF4" w:rsidRPr="00626DF4" w14:paraId="35355CC2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197E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FB79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13 to 1.1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1ED0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1.12 to 1.2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BA78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1.11 to 1.1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948A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12 to 1.18)</w:t>
            </w:r>
          </w:p>
        </w:tc>
      </w:tr>
      <w:tr w:rsidR="00626DF4" w:rsidRPr="00626DF4" w14:paraId="4246E629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4429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AFE2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0 (0.694 to 1.0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6CE2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1 (0.569 to 1.3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F6A4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1 (0.661 to 1.1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B190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 (0.729 to 1.16)</w:t>
            </w:r>
          </w:p>
        </w:tc>
      </w:tr>
      <w:tr w:rsidR="00626DF4" w:rsidRPr="00626DF4" w14:paraId="2CFB1A9F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8EAF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969B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 (0.873 to 0.96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99A4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8 (0.832 to 0.99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008C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 (0.868 to 0.98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B7C7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1 (0.869 to 0.976)</w:t>
            </w:r>
          </w:p>
        </w:tc>
      </w:tr>
      <w:tr w:rsidR="00626DF4" w:rsidRPr="00626DF4" w14:paraId="308C8AAA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0A9F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4CD3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3D68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70E9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61F9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DF4" w:rsidRPr="00626DF4" w14:paraId="5CE1D45E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6351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DFCE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E9AF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9E31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7971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626DF4" w:rsidRPr="00626DF4" w14:paraId="04535043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FEC7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EFF5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 (0.702 to 1.2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077C7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710 to 2.1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C4BE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 (0.589 to 1.2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7062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928 to 1.50)</w:t>
            </w:r>
          </w:p>
        </w:tc>
      </w:tr>
      <w:tr w:rsidR="00626DF4" w:rsidRPr="00626DF4" w14:paraId="24BBE482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BE62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773D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 (0.571 to 1.1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3D7E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3 (0.443 to 1.7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FEEA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4 (0.513 to 1.1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1F76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26DF4" w:rsidRPr="00626DF4" w14:paraId="7AD3B9CE" w14:textId="77777777" w:rsidTr="00626DF4">
        <w:trPr>
          <w:gridAfter w:val="1"/>
          <w:wAfter w:w="36" w:type="dxa"/>
          <w:trHeight w:val="25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259E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08CB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5140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1E7AF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D98C" w14:textId="77777777" w:rsidR="00626DF4" w:rsidRPr="00626DF4" w:rsidRDefault="00626DF4" w:rsidP="00626DF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DF4" w:rsidRPr="00626DF4" w14:paraId="42FDDFFC" w14:textId="77777777" w:rsidTr="00626DF4">
        <w:trPr>
          <w:gridAfter w:val="1"/>
          <w:wAfter w:w="36" w:type="dxa"/>
          <w:trHeight w:val="548"/>
        </w:trPr>
        <w:tc>
          <w:tcPr>
            <w:tcW w:w="115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C0DE5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</w:tr>
      <w:tr w:rsidR="00626DF4" w:rsidRPr="00626DF4" w14:paraId="1FC804CF" w14:textId="77777777" w:rsidTr="00626DF4">
        <w:trPr>
          <w:trHeight w:val="255"/>
        </w:trPr>
        <w:tc>
          <w:tcPr>
            <w:tcW w:w="115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9F90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290F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26DF4" w:rsidRPr="00626DF4" w14:paraId="61AC44AF" w14:textId="77777777" w:rsidTr="00626DF4">
        <w:trPr>
          <w:trHeight w:val="300"/>
        </w:trPr>
        <w:tc>
          <w:tcPr>
            <w:tcW w:w="115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D434D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DM: gestational diabetes mellitus, BMI: body mass index, HRC: hormone replacement cycle, NC: natural cycle, FET: frozen-thawed embryo transfer, </w:t>
            </w:r>
            <w:proofErr w:type="spellStart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26DF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15BBD377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DF4" w:rsidRPr="00626DF4" w14:paraId="2D764AE9" w14:textId="77777777" w:rsidTr="00626DF4">
        <w:trPr>
          <w:trHeight w:val="255"/>
        </w:trPr>
        <w:tc>
          <w:tcPr>
            <w:tcW w:w="115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3E037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745F" w14:textId="77777777" w:rsidR="00626DF4" w:rsidRPr="00626DF4" w:rsidRDefault="00626DF4" w:rsidP="00626DF4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626DF4" w:rsidRDefault="00693D7F"/>
    <w:sectPr w:rsidR="00693D7F" w:rsidRPr="00626DF4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46606F"/>
    <w:rsid w:val="00626DF4"/>
    <w:rsid w:val="00693D7F"/>
    <w:rsid w:val="008B11D1"/>
    <w:rsid w:val="00A12599"/>
    <w:rsid w:val="00AC1C03"/>
    <w:rsid w:val="00D63B9C"/>
    <w:rsid w:val="00DC7650"/>
    <w:rsid w:val="00DE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08:00Z</dcterms:modified>
</cp:coreProperties>
</file>